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2B36F" w14:textId="7341D367" w:rsidR="002663DA" w:rsidRDefault="002663DA">
      <w:r w:rsidRPr="00834446">
        <w:rPr>
          <w:b/>
          <w:bCs/>
        </w:rPr>
        <w:t>Supplemental Figure S</w:t>
      </w:r>
      <w:r w:rsidR="00ED2B46">
        <w:rPr>
          <w:b/>
          <w:bCs/>
        </w:rPr>
        <w:t>1</w:t>
      </w:r>
      <w:r>
        <w:t xml:space="preserve"> </w:t>
      </w:r>
      <w:r w:rsidRPr="00FD0209">
        <w:rPr>
          <w:i/>
          <w:iCs/>
        </w:rPr>
        <w:t>related to</w:t>
      </w:r>
      <w:r w:rsidR="007E1FC9">
        <w:rPr>
          <w:i/>
          <w:iCs/>
        </w:rPr>
        <w:t xml:space="preserve"> Figure </w:t>
      </w:r>
      <w:r w:rsidR="00ED2B46">
        <w:rPr>
          <w:i/>
          <w:iCs/>
        </w:rPr>
        <w:t>4</w:t>
      </w:r>
    </w:p>
    <w:p w14:paraId="5C0F6CE7" w14:textId="1A9E3DAD" w:rsidR="004C1CB3" w:rsidRDefault="004C1CB3">
      <w:r>
        <w:rPr>
          <w:noProof/>
        </w:rPr>
        <w:drawing>
          <wp:inline distT="0" distB="0" distL="0" distR="0" wp14:anchorId="0689EED4" wp14:editId="5C50962E">
            <wp:extent cx="3564034" cy="7288772"/>
            <wp:effectExtent l="0" t="0" r="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9397" cy="7299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12068" w14:textId="2DEAABA8" w:rsidR="007D16BA" w:rsidRPr="00F07117" w:rsidRDefault="00A61C6E" w:rsidP="00F07117">
      <w:pPr>
        <w:jc w:val="both"/>
        <w:rPr>
          <w:b/>
          <w:bCs/>
        </w:rPr>
      </w:pPr>
      <w:r w:rsidRPr="00380751">
        <w:rPr>
          <w:b/>
          <w:bCs/>
        </w:rPr>
        <w:t>Supplemental Figure S</w:t>
      </w:r>
      <w:r w:rsidR="00ED2B46">
        <w:rPr>
          <w:b/>
          <w:bCs/>
        </w:rPr>
        <w:t>1</w:t>
      </w:r>
      <w:r>
        <w:rPr>
          <w:b/>
          <w:bCs/>
        </w:rPr>
        <w:t>.</w:t>
      </w:r>
      <w:r w:rsidR="008C6C00">
        <w:rPr>
          <w:b/>
          <w:bCs/>
        </w:rPr>
        <w:t xml:space="preserve"> </w:t>
      </w:r>
      <w:r w:rsidR="00F07117">
        <w:rPr>
          <w:b/>
          <w:bCs/>
        </w:rPr>
        <w:t xml:space="preserve">SMN1 deficiency causes </w:t>
      </w:r>
      <w:r w:rsidR="00F07117" w:rsidRPr="00F07117">
        <w:rPr>
          <w:b/>
          <w:bCs/>
          <w:iCs/>
        </w:rPr>
        <w:t>changes in the expression of key mitochondrial proteins</w:t>
      </w:r>
      <w:r w:rsidR="00F07117">
        <w:rPr>
          <w:b/>
          <w:bCs/>
        </w:rPr>
        <w:t xml:space="preserve">. </w:t>
      </w:r>
      <w:r w:rsidR="007D16BA">
        <w:t xml:space="preserve">a-d) </w:t>
      </w:r>
      <w:r w:rsidR="008C6C00" w:rsidRPr="008C6C00">
        <w:t xml:space="preserve">Box-dots plots </w:t>
      </w:r>
      <w:r w:rsidR="006D3D4D">
        <w:t>of the densitometry analyses for NDUFA9 (a), SDHA (b)</w:t>
      </w:r>
      <w:r w:rsidR="008C6C00">
        <w:t xml:space="preserve">, </w:t>
      </w:r>
      <w:r w:rsidR="006D3D4D">
        <w:t>ATP5F1A (c) and TOMM20</w:t>
      </w:r>
      <w:r w:rsidR="008C6C00">
        <w:t xml:space="preserve"> </w:t>
      </w:r>
      <w:r w:rsidR="006D3D4D">
        <w:t>(d).TUB was used as loading control.</w:t>
      </w:r>
      <w:r w:rsidR="008C6C00" w:rsidRPr="008C6C00">
        <w:rPr>
          <w:rFonts w:ascii="Arial" w:eastAsia="Times New Roman" w:hAnsi="Arial" w:cs="Arial"/>
          <w:sz w:val="24"/>
          <w:szCs w:val="24"/>
          <w:lang w:eastAsia="fr-FR"/>
        </w:rPr>
        <w:t xml:space="preserve"> </w:t>
      </w:r>
      <w:r w:rsidR="008C6C00" w:rsidRPr="008C6C00">
        <w:t>The error bars indicate SEM; *p&lt;0.05</w:t>
      </w:r>
      <w:r w:rsidR="008C6C00">
        <w:t>;</w:t>
      </w:r>
      <w:r w:rsidR="008C6C00" w:rsidRPr="008C6C00">
        <w:t xml:space="preserve"> *</w:t>
      </w:r>
      <w:r w:rsidR="008C6C00">
        <w:t>*</w:t>
      </w:r>
      <w:r w:rsidR="008C6C00" w:rsidRPr="008C6C00">
        <w:t>p&lt;0.0</w:t>
      </w:r>
      <w:r w:rsidR="008C6C00">
        <w:t>1;</w:t>
      </w:r>
      <w:r w:rsidR="008C6C00" w:rsidRPr="008C6C00">
        <w:t xml:space="preserve"> *</w:t>
      </w:r>
      <w:r w:rsidR="008C6C00">
        <w:t>**</w:t>
      </w:r>
      <w:r w:rsidR="008C6C00" w:rsidRPr="008C6C00">
        <w:t>p&lt;0.0</w:t>
      </w:r>
      <w:r w:rsidR="008C6C00">
        <w:t xml:space="preserve">01. </w:t>
      </w:r>
      <w:r w:rsidR="007D16BA" w:rsidRPr="007D16BA">
        <w:t>e)</w:t>
      </w:r>
      <w:r w:rsidR="007D16BA" w:rsidRPr="007D16BA">
        <w:rPr>
          <w:rFonts w:ascii="Georgia" w:hAnsi="Georgia"/>
          <w:color w:val="2E2E2E"/>
        </w:rPr>
        <w:t xml:space="preserve"> </w:t>
      </w:r>
      <w:r w:rsidR="007D16BA" w:rsidRPr="007D16BA">
        <w:t>CI-specific BNGE in-gel activity.</w:t>
      </w:r>
      <w:r w:rsidR="00CD34BD">
        <w:t xml:space="preserve"> No significant difference was detected in the</w:t>
      </w:r>
      <w:r w:rsidR="00CD34BD" w:rsidRPr="00CD34BD">
        <w:t xml:space="preserve"> staining</w:t>
      </w:r>
      <w:r w:rsidR="00CD34BD">
        <w:t xml:space="preserve"> </w:t>
      </w:r>
      <w:r w:rsidR="00CD34BD" w:rsidRPr="00CD34BD">
        <w:t>of the</w:t>
      </w:r>
      <w:r w:rsidR="00CD34BD">
        <w:t xml:space="preserve"> </w:t>
      </w:r>
      <w:r w:rsidR="00CD34BD" w:rsidRPr="00CD34BD">
        <w:t>bands</w:t>
      </w:r>
      <w:r w:rsidR="00CD34BD">
        <w:t xml:space="preserve"> </w:t>
      </w:r>
      <w:r w:rsidR="00CD34BD" w:rsidRPr="00CD34BD">
        <w:t>corresponding to CI-holoenzyme and CI-containing sc</w:t>
      </w:r>
      <w:r w:rsidR="00CD34BD">
        <w:t xml:space="preserve">. </w:t>
      </w:r>
      <w:r w:rsidR="007D16BA" w:rsidRPr="007D16BA">
        <w:t>d) CV-specific BNGE in-gel activity.</w:t>
      </w:r>
      <w:r w:rsidR="00CD34BD" w:rsidRPr="00CD34BD">
        <w:t xml:space="preserve"> </w:t>
      </w:r>
      <w:r w:rsidR="00CD34BD">
        <w:t>No significant difference was detected in the</w:t>
      </w:r>
      <w:r w:rsidR="00CD34BD" w:rsidRPr="00CD34BD">
        <w:t xml:space="preserve"> staining</w:t>
      </w:r>
      <w:r w:rsidR="00CD34BD">
        <w:t xml:space="preserve"> </w:t>
      </w:r>
      <w:r w:rsidR="00CD34BD" w:rsidRPr="00CD34BD">
        <w:t>of the</w:t>
      </w:r>
      <w:r w:rsidR="00CD34BD">
        <w:t xml:space="preserve"> </w:t>
      </w:r>
      <w:r w:rsidR="00CD34BD" w:rsidRPr="00CD34BD">
        <w:t>band</w:t>
      </w:r>
      <w:r w:rsidR="00CD34BD">
        <w:t xml:space="preserve"> </w:t>
      </w:r>
      <w:r w:rsidR="00CD34BD" w:rsidRPr="00CD34BD">
        <w:t>corresponding to C</w:t>
      </w:r>
      <w:r w:rsidR="00CD34BD">
        <w:t>V</w:t>
      </w:r>
      <w:r w:rsidR="00CD34BD" w:rsidRPr="00CD34BD">
        <w:t>-holoenzyme</w:t>
      </w:r>
      <w:r w:rsidR="00CD34BD">
        <w:t>.</w:t>
      </w:r>
    </w:p>
    <w:sectPr w:rsidR="007D16BA" w:rsidRPr="00F07117" w:rsidSect="00377C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CB3"/>
    <w:rsid w:val="001369FF"/>
    <w:rsid w:val="00145737"/>
    <w:rsid w:val="002663DA"/>
    <w:rsid w:val="002B37B7"/>
    <w:rsid w:val="002D5D1D"/>
    <w:rsid w:val="00377CCB"/>
    <w:rsid w:val="00380751"/>
    <w:rsid w:val="004C1CB3"/>
    <w:rsid w:val="00516EC2"/>
    <w:rsid w:val="005B1DDF"/>
    <w:rsid w:val="006D3D4D"/>
    <w:rsid w:val="007D16BA"/>
    <w:rsid w:val="007E1FC9"/>
    <w:rsid w:val="007F1256"/>
    <w:rsid w:val="00834446"/>
    <w:rsid w:val="008C6C00"/>
    <w:rsid w:val="009D74F2"/>
    <w:rsid w:val="00A61C6E"/>
    <w:rsid w:val="00B57F31"/>
    <w:rsid w:val="00C83235"/>
    <w:rsid w:val="00C9623A"/>
    <w:rsid w:val="00CD34BD"/>
    <w:rsid w:val="00ED2B46"/>
    <w:rsid w:val="00F07117"/>
    <w:rsid w:val="00F16560"/>
    <w:rsid w:val="00F639FF"/>
    <w:rsid w:val="00FD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B6C28"/>
  <w15:chartTrackingRefBased/>
  <w15:docId w15:val="{16729429-47F6-4280-9D62-E13443A9C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77CCB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7D16BA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D16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ean</dc:creator>
  <cp:keywords/>
  <dc:description/>
  <cp:lastModifiedBy>Seydel Anke Hildegard Maria Elisabeth</cp:lastModifiedBy>
  <cp:revision>2</cp:revision>
  <dcterms:created xsi:type="dcterms:W3CDTF">2022-12-24T00:08:00Z</dcterms:created>
  <dcterms:modified xsi:type="dcterms:W3CDTF">2022-12-24T00:08:00Z</dcterms:modified>
</cp:coreProperties>
</file>